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35E8CD" w14:textId="68B7F722" w:rsidR="00FB091A" w:rsidRDefault="00FB091A" w:rsidP="00BC6C48">
      <w:pPr>
        <w:jc w:val="center"/>
        <w:rPr>
          <w:rFonts w:ascii="Times New Roman" w:hAnsi="Times New Roman" w:cs="Times New Roman"/>
          <w:sz w:val="28"/>
          <w:szCs w:val="28"/>
        </w:rPr>
      </w:pPr>
      <w:r w:rsidRPr="001147DE"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1723EB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C53251">
        <w:rPr>
          <w:rFonts w:ascii="Times New Roman" w:hAnsi="Times New Roman" w:cs="Times New Roman"/>
          <w:b/>
          <w:bCs/>
          <w:sz w:val="28"/>
          <w:szCs w:val="28"/>
        </w:rPr>
        <w:t>3</w:t>
      </w:r>
      <w:r w:rsidRPr="001147DE"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 w:rsidRPr="00FB091A">
        <w:rPr>
          <w:rFonts w:ascii="Times New Roman" w:hAnsi="Times New Roman" w:cs="Times New Roman"/>
          <w:sz w:val="28"/>
          <w:szCs w:val="28"/>
        </w:rPr>
        <w:t>Primers for quantitative RT-PCR analysis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277"/>
        <w:gridCol w:w="3513"/>
        <w:gridCol w:w="3506"/>
      </w:tblGrid>
      <w:tr w:rsidR="00C07FD5" w14:paraId="56BF2441" w14:textId="77777777" w:rsidTr="0036014F"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1DFC48" w14:textId="7FD7FCD8" w:rsidR="00C07FD5" w:rsidRDefault="00C07FD5" w:rsidP="00C07F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ne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44520" w14:textId="58257008" w:rsidR="00C07FD5" w:rsidRDefault="00C07FD5" w:rsidP="00C07F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8"/>
                <w:szCs w:val="28"/>
              </w:rPr>
              <w:t>F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orward primer (5’-3’)</w:t>
            </w:r>
          </w:p>
        </w:tc>
        <w:tc>
          <w:tcPr>
            <w:tcW w:w="3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BCB6D8" w14:textId="30EC672F" w:rsidR="00C07FD5" w:rsidRDefault="00C07FD5" w:rsidP="00C07FD5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Reverse primer (5’-3’)</w:t>
            </w:r>
          </w:p>
        </w:tc>
      </w:tr>
      <w:tr w:rsidR="00C07FD5" w14:paraId="7BF47392" w14:textId="77777777" w:rsidTr="0036014F"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DEBCC2" w14:textId="1CEA6A1F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100A9</w:t>
            </w:r>
          </w:p>
        </w:tc>
        <w:tc>
          <w:tcPr>
            <w:tcW w:w="35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FC54F0" w14:textId="319B6CD1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ACCACCATCATCGACACCTTC</w:t>
            </w:r>
          </w:p>
        </w:tc>
        <w:tc>
          <w:tcPr>
            <w:tcW w:w="3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535BC5" w14:textId="6816E9B3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AAAGGTTGCCAACTGTGCTTC</w:t>
            </w:r>
          </w:p>
        </w:tc>
      </w:tr>
      <w:tr w:rsidR="00C07FD5" w14:paraId="23F19FD4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C02B487" w14:textId="73F10FEC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S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100A8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ED48F10" w14:textId="41049BE8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GACAATGCCGTCTGAACTGG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7B812191" w14:textId="582F41C1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GCTACTCCTTGTGGCTGTCTT</w:t>
            </w:r>
          </w:p>
        </w:tc>
      </w:tr>
      <w:tr w:rsidR="00C07FD5" w14:paraId="75318758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78D4E14" w14:textId="587FBC70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M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MP-3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52F9025F" w14:textId="781C05B6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GGCCTGGAACAGTCTTGGC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35DCDDB0" w14:textId="6498A55A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TGTCCATCGTTCATCATCGTCA</w:t>
            </w:r>
          </w:p>
        </w:tc>
      </w:tr>
      <w:tr w:rsidR="00C07FD5" w14:paraId="2057DF90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08223614" w14:textId="5C622A3F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XCL10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3816187" w14:textId="60DFC413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CCAAGTGCTGCCGTCATTTTC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35873DBA" w14:textId="5A8E2912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GGCTCGCAGGGATGATTTCAA</w:t>
            </w:r>
          </w:p>
        </w:tc>
      </w:tr>
      <w:tr w:rsidR="00C07FD5" w14:paraId="41EC6D66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6286CBB" w14:textId="0C259F83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SF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7E01E79" w14:textId="0F0331D2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ATGAGCAGGAGTATTGCCAAGG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2BFDC7F3" w14:textId="1A37C849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/>
                <w:szCs w:val="21"/>
              </w:rPr>
              <w:t>TCCATTCCCAATCATGTGGCTA</w:t>
            </w:r>
          </w:p>
        </w:tc>
      </w:tr>
      <w:tr w:rsidR="00C07FD5" w14:paraId="3C0FA424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62DBDC5" w14:textId="741FAAF9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CL2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3D5EEA1" w14:textId="1934F0D8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TTAAAAACCTGGATCGGAACCAA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01307BF2" w14:textId="6B966028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GCATTAGCTTCAGATTTACGGGT</w:t>
            </w:r>
          </w:p>
        </w:tc>
      </w:tr>
      <w:tr w:rsidR="00C07FD5" w14:paraId="74C96E8A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F18DFE2" w14:textId="6CA665B8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CL3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851A822" w14:textId="2C2D86BA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TTCTCTGTACCATGACACTCTGC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2FAC01AF" w14:textId="54569719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CGTGGAATCTTCCGGCTGTAG</w:t>
            </w:r>
          </w:p>
        </w:tc>
      </w:tr>
      <w:tr w:rsidR="00C07FD5" w14:paraId="71C90F3A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8863D5E" w14:textId="46A89FD0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CL4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0ED28F4" w14:textId="7920BE54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TTCCTGCTGTTTCTCTTACACCT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2548B80A" w14:textId="18F299EE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CTGTCTGCCTCTTTTGGTCAG</w:t>
            </w:r>
          </w:p>
        </w:tc>
      </w:tr>
      <w:tr w:rsidR="00C07FD5" w14:paraId="46EF3CF5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2573FEB" w14:textId="195D600C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CL5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83C1135" w14:textId="269DA7AF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GCTGCTTTGCCTACCTCTCC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436CFB3D" w14:textId="62FE186F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TCGAGTGACAAACACGACTGC</w:t>
            </w:r>
          </w:p>
        </w:tc>
      </w:tr>
      <w:tr w:rsidR="00C07FD5" w14:paraId="02C8B027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41D6404" w14:textId="12CB36C1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RG-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5692E111" w14:textId="17A98EE9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CATATCTGCCAAAGACATCGTG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5BD12D6E" w14:textId="2B80AC39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GACATCAAAGCTCAGGTGAATC</w:t>
            </w:r>
          </w:p>
        </w:tc>
      </w:tr>
      <w:tr w:rsidR="00C07FD5" w14:paraId="359E6E28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EA781EE" w14:textId="7632A4C0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I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L-10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5B307AC6" w14:textId="5A0D115B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GCTCTTACTGACTGGCATGAG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6DE2ECAC" w14:textId="243C0902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CGCAGCTCTAGGAGCATGTG</w:t>
            </w:r>
          </w:p>
        </w:tc>
      </w:tr>
      <w:tr w:rsidR="00C07FD5" w14:paraId="234857E0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0188BBC" w14:textId="5102BB19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N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OS2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78B5989D" w14:textId="04B29FB7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GTTCTCAGCCCAACAATACAAGA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69ACBFD6" w14:textId="552F1A66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GTGGACGGGTCGATGTCAC</w:t>
            </w:r>
          </w:p>
        </w:tc>
      </w:tr>
      <w:tr w:rsidR="00C07FD5" w14:paraId="5E5AE678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8E6F8FB" w14:textId="20F9A046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TNF-α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3FEA8715" w14:textId="5E14D2F9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CCCCAAAGGGATGAGAAGTT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234D0F91" w14:textId="5DFCADE5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CACTTGGTGGTTTGCTACGA</w:t>
            </w:r>
          </w:p>
        </w:tc>
      </w:tr>
      <w:tr w:rsidR="00C07FD5" w14:paraId="4E7362CF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2F91AB9" w14:textId="7C7C8FB2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D80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982FE87" w14:textId="3D80A4B4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ACCCCCAACATAACTGAGTCT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416B5A48" w14:textId="001E98A4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TTCCAACCAAGAGAAGCGAGG</w:t>
            </w:r>
          </w:p>
        </w:tc>
      </w:tr>
      <w:tr w:rsidR="00C07FD5" w14:paraId="0D971771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C6A6865" w14:textId="326419B5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D86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933C4AF" w14:textId="332234C5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TGTTTCCGTGGAGACGCAAG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420D26D2" w14:textId="0E0E2D65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TTGAGCCTTTGTAAATGGGCA</w:t>
            </w:r>
          </w:p>
        </w:tc>
      </w:tr>
      <w:tr w:rsidR="00C07FD5" w14:paraId="3E1E4481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2B910A4" w14:textId="761B2AC3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C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D274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40C06282" w14:textId="5ECCAAFE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GCTCCAAAGGACTTGTACGTG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2F8FE3AE" w14:textId="190A1B01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TGATCTGAAGGGCAGCATTTC</w:t>
            </w:r>
          </w:p>
        </w:tc>
      </w:tr>
      <w:tr w:rsidR="00C07FD5" w14:paraId="6FA7D706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BC79D40" w14:textId="0B447CEB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B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7H3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3E89A3C" w14:textId="1B5F2DC3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ATGCTTCGAGGATGGGGTG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5D71BE8C" w14:textId="3C65B492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CCAGGCTCTGGGGAAAAGG</w:t>
            </w:r>
          </w:p>
        </w:tc>
      </w:tr>
      <w:tr w:rsidR="00C07FD5" w14:paraId="6EA0AF6B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788479ED" w14:textId="5D79036F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V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ISTA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0D467927" w14:textId="3992074F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CAACACCCAAGGAATCGAAAAC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63A290FA" w14:textId="2898C06B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ATCTAGGGATGGGAAAAAGACG</w:t>
            </w:r>
          </w:p>
        </w:tc>
      </w:tr>
      <w:tr w:rsidR="00C07FD5" w14:paraId="0608EC90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4073439B" w14:textId="1F39C042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V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TCN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0F572CB" w14:textId="5933BC32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CTTTGGCATTTCAGGCAAGCA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0341954A" w14:textId="63FA4306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TGATGTCAGGTTCAAAAGTGCAG</w:t>
            </w:r>
          </w:p>
        </w:tc>
      </w:tr>
      <w:tr w:rsidR="00C07FD5" w14:paraId="3C9BE81E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5F8F389" w14:textId="7239292B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L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GALS9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AA3B5CC" w14:textId="55819DFC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ATGCCCTTTGAGCTTTGCTTC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15822396" w14:textId="3E07C630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AACTGGACTGGCTGAGAGAAC</w:t>
            </w:r>
          </w:p>
        </w:tc>
      </w:tr>
      <w:tr w:rsidR="00C07FD5" w14:paraId="304E2EDC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F2E57C6" w14:textId="03817235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I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COSL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5FEA46C1" w14:textId="35A1CFEC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TAAAGTGTCCCTGTTTTGTGTCC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39A955D2" w14:textId="37BC7D46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ATTGCACCGACTTCAGTCTCT</w:t>
            </w:r>
          </w:p>
        </w:tc>
      </w:tr>
      <w:tr w:rsidR="00C07FD5" w14:paraId="39A6D187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3A85505B" w14:textId="4F99143D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H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2K1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27689930" w14:textId="2E84BA9D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ACCAGCAGTACGCCTACGA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72C99004" w14:textId="713F4DEB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AACCAGAACAGCAACGGTCG</w:t>
            </w:r>
          </w:p>
        </w:tc>
      </w:tr>
      <w:tr w:rsidR="00C07FD5" w14:paraId="6AFE3F09" w14:textId="77777777" w:rsidTr="0036014F"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232699B4" w14:textId="1D103C00" w:rsidR="00C07FD5" w:rsidRPr="0036014F" w:rsidRDefault="00C07FD5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H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2EA</w:t>
            </w:r>
          </w:p>
        </w:tc>
        <w:tc>
          <w:tcPr>
            <w:tcW w:w="3513" w:type="dxa"/>
            <w:tcBorders>
              <w:top w:val="nil"/>
              <w:left w:val="nil"/>
              <w:bottom w:val="nil"/>
              <w:right w:val="nil"/>
            </w:tcBorders>
          </w:tcPr>
          <w:p w14:paraId="1AE35CB1" w14:textId="7923E178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AAGTCATGGGCTATCAAAGAGGA</w:t>
            </w:r>
          </w:p>
        </w:tc>
        <w:tc>
          <w:tcPr>
            <w:tcW w:w="3506" w:type="dxa"/>
            <w:tcBorders>
              <w:top w:val="nil"/>
              <w:left w:val="nil"/>
              <w:bottom w:val="nil"/>
              <w:right w:val="nil"/>
            </w:tcBorders>
          </w:tcPr>
          <w:p w14:paraId="1F67C506" w14:textId="7D9AC069" w:rsidR="00C07FD5" w:rsidRPr="00C07FD5" w:rsidRDefault="00C07FD5" w:rsidP="00C07FD5">
            <w:pPr>
              <w:rPr>
                <w:rFonts w:ascii="Times New Roman" w:hAnsi="Times New Roman" w:cs="Times New Roman"/>
                <w:szCs w:val="21"/>
              </w:rPr>
            </w:pPr>
            <w:r w:rsidRPr="00C07FD5">
              <w:rPr>
                <w:rFonts w:ascii="Times New Roman" w:hAnsi="Times New Roman" w:cs="Times New Roman" w:hint="eastAsia"/>
                <w:szCs w:val="21"/>
              </w:rPr>
              <w:t>CTCATCGCCGTCAAAGTCAAA</w:t>
            </w:r>
          </w:p>
        </w:tc>
      </w:tr>
      <w:tr w:rsidR="0036014F" w14:paraId="02495965" w14:textId="77777777" w:rsidTr="0036014F"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D4007" w14:textId="77777777" w:rsidR="0036014F" w:rsidRDefault="0036014F" w:rsidP="00C07FD5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36014F">
              <w:rPr>
                <w:rFonts w:ascii="Times New Roman" w:hAnsi="Times New Roman" w:cs="Times New Roman" w:hint="eastAsia"/>
                <w:i/>
                <w:iCs/>
                <w:szCs w:val="21"/>
              </w:rPr>
              <w:t>A</w:t>
            </w:r>
            <w:r w:rsidRPr="0036014F">
              <w:rPr>
                <w:rFonts w:ascii="Times New Roman" w:hAnsi="Times New Roman" w:cs="Times New Roman"/>
                <w:i/>
                <w:iCs/>
                <w:szCs w:val="21"/>
              </w:rPr>
              <w:t>CTB</w:t>
            </w:r>
          </w:p>
          <w:p w14:paraId="6D4994D5" w14:textId="32099189" w:rsidR="00E40EB0" w:rsidRPr="00E40EB0" w:rsidRDefault="00E40EB0" w:rsidP="00E40EB0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E40EB0">
              <w:rPr>
                <w:rFonts w:ascii="Times New Roman" w:hAnsi="Times New Roman" w:cs="Times New Roman" w:hint="eastAsia"/>
                <w:i/>
                <w:iCs/>
                <w:szCs w:val="21"/>
              </w:rPr>
              <w:t>G</w:t>
            </w:r>
            <w:r w:rsidRPr="00E40EB0">
              <w:rPr>
                <w:rFonts w:ascii="Times New Roman" w:hAnsi="Times New Roman" w:cs="Times New Roman"/>
                <w:i/>
                <w:iCs/>
                <w:szCs w:val="21"/>
              </w:rPr>
              <w:t>APDH</w:t>
            </w:r>
          </w:p>
        </w:tc>
        <w:tc>
          <w:tcPr>
            <w:tcW w:w="7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5125C" w14:textId="77777777" w:rsidR="0036014F" w:rsidRDefault="0036014F" w:rsidP="0036014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#</w:t>
            </w:r>
            <w:r w:rsidRPr="0036014F">
              <w:rPr>
                <w:rFonts w:ascii="Times New Roman" w:hAnsi="Times New Roman" w:cs="Times New Roman"/>
                <w:szCs w:val="21"/>
              </w:rPr>
              <w:t>B661302-0001</w:t>
            </w:r>
            <w:r>
              <w:rPr>
                <w:rFonts w:ascii="Times New Roman" w:hAnsi="Times New Roman" w:cs="Times New Roman"/>
                <w:szCs w:val="21"/>
              </w:rPr>
              <w:t>, Sangon Biotech, Shanghai</w:t>
            </w:r>
          </w:p>
          <w:p w14:paraId="2EE780EA" w14:textId="575C5D9E" w:rsidR="00E40EB0" w:rsidRPr="00E40EB0" w:rsidRDefault="00E40EB0" w:rsidP="00E40EB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at#</w:t>
            </w:r>
            <w:r w:rsidRPr="0036014F">
              <w:rPr>
                <w:rFonts w:ascii="Times New Roman" w:hAnsi="Times New Roman" w:cs="Times New Roman"/>
                <w:szCs w:val="21"/>
              </w:rPr>
              <w:t>B66130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36014F">
              <w:rPr>
                <w:rFonts w:ascii="Times New Roman" w:hAnsi="Times New Roman" w:cs="Times New Roman"/>
                <w:szCs w:val="21"/>
              </w:rPr>
              <w:t>-0001</w:t>
            </w:r>
            <w:r>
              <w:rPr>
                <w:rFonts w:ascii="Times New Roman" w:hAnsi="Times New Roman" w:cs="Times New Roman"/>
                <w:szCs w:val="21"/>
              </w:rPr>
              <w:t>, Sangon Biotech, Shanghai</w:t>
            </w:r>
          </w:p>
        </w:tc>
      </w:tr>
    </w:tbl>
    <w:p w14:paraId="77E309D9" w14:textId="16219123" w:rsidR="00C07FD5" w:rsidRPr="00E40EB0" w:rsidRDefault="00C07FD5" w:rsidP="0047336A">
      <w:pPr>
        <w:rPr>
          <w:rFonts w:ascii="Times New Roman" w:hAnsi="Times New Roman" w:cs="Times New Roman"/>
          <w:sz w:val="28"/>
          <w:szCs w:val="28"/>
        </w:rPr>
      </w:pPr>
    </w:p>
    <w:sectPr w:rsidR="00C07FD5" w:rsidRPr="00E40EB0" w:rsidSect="009D5F6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3B18F" w14:textId="77777777" w:rsidR="00AE2BFC" w:rsidRDefault="00AE2BFC" w:rsidP="00926EF9">
      <w:r>
        <w:separator/>
      </w:r>
    </w:p>
  </w:endnote>
  <w:endnote w:type="continuationSeparator" w:id="0">
    <w:p w14:paraId="79750172" w14:textId="77777777" w:rsidR="00AE2BFC" w:rsidRDefault="00AE2BFC" w:rsidP="00926E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87497936"/>
      <w:docPartObj>
        <w:docPartGallery w:val="Page Numbers (Bottom of Page)"/>
        <w:docPartUnique/>
      </w:docPartObj>
    </w:sdtPr>
    <w:sdtEndPr/>
    <w:sdtContent>
      <w:p w14:paraId="7C694058" w14:textId="7691FCA5" w:rsidR="001D4722" w:rsidRDefault="001D4722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6CA1F62" w14:textId="77777777" w:rsidR="001D4722" w:rsidRDefault="001D472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AF01B0" w14:textId="77777777" w:rsidR="00AE2BFC" w:rsidRDefault="00AE2BFC" w:rsidP="00926EF9">
      <w:r>
        <w:separator/>
      </w:r>
    </w:p>
  </w:footnote>
  <w:footnote w:type="continuationSeparator" w:id="0">
    <w:p w14:paraId="08422D4B" w14:textId="77777777" w:rsidR="00AE2BFC" w:rsidRDefault="00AE2BFC" w:rsidP="00926E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NE.Ref{143A04BF-9790-415B-A801-F8325AD44C2C}" w:val=" ADDIN NE.Ref.{143A04BF-9790-415B-A801-F8325AD44C2C}&lt;Citation&gt;&lt;Group&gt;&lt;References&gt;&lt;Item&gt;&lt;ID&gt;13&lt;/ID&gt;&lt;UID&gt;{839B39EF-513D-4ADB-B1A6-3642CB3546C4}&lt;/UID&gt;&lt;Title&gt;Depleting Macrophages In Vivo with Clodronate-Liposomes&lt;/Title&gt;&lt;Template&gt;Journal Article&lt;/Template&gt;&lt;Star&gt;0&lt;/Star&gt;&lt;Tag&gt;0&lt;/Tag&gt;&lt;Author&gt;Moreno, S G&lt;/Author&gt;&lt;Year&gt;2018&lt;/Year&gt;&lt;Details&gt;&lt;_accessed&gt;64608060&lt;/_accessed&gt;&lt;_accession_num&gt;29761405&lt;/_accession_num&gt;&lt;_author_adr&gt;CEA/DRF/IBFJ/iRCM/LRTS, Fontenay aux Roses, France. stephanie.moreno@cea.fr.; INSERM U967, Fontenay aux Roses, France. stephanie.moreno@cea.fr.; Universite Paris-Diderot, Paris, France. stephanie.moreno@cea.fr.; Universite Paris-Sud, Orsay, France. stephanie.moreno@cea.fr.; Equipe labellisee Ligue contre le Cancer, Fontenay aux Roses, France. stephanie.moreno@cea.fr.&lt;/_author_adr&gt;&lt;_created&gt;64540543&lt;/_created&gt;&lt;_date&gt;2018-01-20&lt;/_date&gt;&lt;_date_display&gt;2018&lt;/_date_display&gt;&lt;_db_updated&gt;PubMed&lt;/_db_updated&gt;&lt;_doi&gt;10.1007/978-1-4939-7837-3_23&lt;/_doi&gt;&lt;_isbn&gt;1940-6029 (Electronic); 1064-3745 (Linking)&lt;/_isbn&gt;&lt;_journal&gt;Methods Mol Biol&lt;/_journal&gt;&lt;_keywords&gt;*Bone marrow; *Clodronate; *Macrophages; *Retro-orbital injection&lt;/_keywords&gt;&lt;_language&gt;eng&lt;/_language&gt;&lt;_modified&gt;64542961&lt;/_modified&gt;&lt;_pages&gt;259-262&lt;/_pages&gt;&lt;_subject_headings&gt;Animals; Blood Vessels/cytology/drug effects; Bone Marrow Cells/*cytology/drug effects/immunology; Cell Culture Techniques/*methods; Clodronic Acid/administration &amp;amp; dosage; Liposomes/administration &amp;amp; dosage; Lymph Nodes/cytology/drug effects; Macrophages/*drug effects/immunology; Mice; Organ Specificity&lt;/_subject_headings&gt;&lt;_tertiary_title&gt;Methods in molecular biology (Clifton, N.J.)&lt;/_tertiary_title&gt;&lt;_type_work&gt;Journal Article&lt;/_type_work&gt;&lt;_url&gt;http://www.ncbi.nlm.nih.gov/entrez/query.fcgi?cmd=Retrieve&amp;amp;db=pubmed&amp;amp;dopt=Abstract&amp;amp;list_uids=29761405&amp;amp;query_hl=1&lt;/_url&gt;&lt;_volume&gt;1784&lt;/_volume&gt;&lt;/Details&gt;&lt;Extra&gt;&lt;DBUID&gt;{37D3CB97-2F0A-43E2-BF46-407886BCBD44}&lt;/DBUID&gt;&lt;/Extra&gt;&lt;/Item&gt;&lt;/References&gt;&lt;/Group&gt;&lt;/Citation&gt;_x000a_"/>
    <w:docVar w:name="NE.Ref{83D07913-E56E-4450-A4F4-2BD28749DC47}" w:val=" ADDIN NE.Ref.{83D07913-E56E-4450-A4F4-2BD28749DC47}&lt;Citation&gt;&lt;Group&gt;&lt;References&gt;&lt;Item&gt;&lt;ID&gt;14&lt;/ID&gt;&lt;UID&gt;{82DB7495-0153-4F95-A984-34CFAF64714D}&lt;/UID&gt;&lt;Title&gt;The effects of Candida albicans on turpentine-induced hyperplasia of hamster cheek pouch epithelium&lt;/Title&gt;&lt;Template&gt;Journal Article&lt;/Template&gt;&lt;Star&gt;0&lt;/Star&gt;&lt;Tag&gt;0&lt;/Tag&gt;&lt;Author&gt;Franklin, C D; Martin, M V&lt;/Author&gt;&lt;Year&gt;1986&lt;/Year&gt;&lt;Details&gt;&lt;_accessed&gt;64608058&lt;/_accessed&gt;&lt;_accession_num&gt;3746582&lt;/_accession_num&gt;&lt;_created&gt;64543016&lt;/_created&gt;&lt;_date&gt;1986-08-01&lt;/_date&gt;&lt;_date_display&gt;1986 Aug&lt;/_date_display&gt;&lt;_db_updated&gt;PubMed&lt;/_db_updated&gt;&lt;_isbn&gt;0268-1218 (Print); 0268-1218 (Linking)&lt;/_isbn&gt;&lt;_issue&gt;4&lt;/_issue&gt;&lt;_journal&gt;J Med Vet Mycol&lt;/_journal&gt;&lt;_language&gt;eng&lt;/_language&gt;&lt;_modified&gt;64543017&lt;/_modified&gt;&lt;_pages&gt;281-7&lt;/_pages&gt;&lt;_subject_headings&gt;Animals; Candidiasis, Oral/complications/*pathology; Cheek; Cricetinae; Epithelium/microbiology/pathology; Hyperplasia/chemically induced/complications; Leukoplakia, Oral/etiology/microbiology; Male; Mesocricetus; Mouth Mucosa/microbiology/*pathology; Paraffin; Turpentine&lt;/_subject_headings&gt;&lt;_tertiary_title&gt;Journal of medical and veterinary mycology : bi-monthly publication of the_x000d__x000a_      International Society for Human and Animal Mycology&lt;/_tertiary_title&gt;&lt;_type_work&gt;Journal Article&lt;/_type_work&gt;&lt;_url&gt;http://www.ncbi.nlm.nih.gov/entrez/query.fcgi?cmd=Retrieve&amp;amp;db=pubmed&amp;amp;dopt=Abstract&amp;amp;list_uids=3746582&amp;amp;query_hl=1&lt;/_url&gt;&lt;_volume&gt;24&lt;/_volume&gt;&lt;/Details&gt;&lt;Extra&gt;&lt;DBUID&gt;{37D3CB97-2F0A-43E2-BF46-407886BCBD44}&lt;/DBUID&gt;&lt;/Extra&gt;&lt;/Item&gt;&lt;/References&gt;&lt;/Group&gt;&lt;/Citation&gt;_x000a_"/>
    <w:docVar w:name="NE.Ref{E945039A-C69A-4B43-9A8B-0C3220BA5010}" w:val=" ADDIN NE.Ref.{E945039A-C69A-4B43-9A8B-0C3220BA5010}&lt;Citation&gt;&lt;Group&gt;&lt;References&gt;&lt;Item&gt;&lt;ID&gt;12&lt;/ID&gt;&lt;UID&gt;{F7681883-0D4A-4E42-B05C-3C7BD3307B72}&lt;/UID&gt;&lt;Title&gt;A novel immunocompetent murine model for Candida albicans-promoted oral epithelial dysplasia&lt;/Title&gt;&lt;Template&gt;Journal Article&lt;/Template&gt;&lt;Star&gt;0&lt;/Star&gt;&lt;Tag&gt;0&lt;/Tag&gt;&lt;Author&gt;Dwivedi, P P; Mallya, S; Dongari-Bagtzoglou, A&lt;/Author&gt;&lt;Year&gt;2009&lt;/Year&gt;&lt;Details&gt;&lt;_accessed&gt;64608060&lt;/_accessed&gt;&lt;_accession_num&gt;18608888&lt;/_accession_num&gt;&lt;_author_adr&gt;Division of Periodontology, University of Connecticut Health Center, Farmington,  Conneticut, USA.&lt;/_author_adr&gt;&lt;_collection_scope&gt;SCI;SCIE&lt;/_collection_scope&gt;&lt;_created&gt;64540432&lt;/_created&gt;&lt;_date&gt;2009-03-01&lt;/_date&gt;&lt;_date_display&gt;2009 Mar&lt;/_date_display&gt;&lt;_db_updated&gt;PubMed&lt;/_db_updated&gt;&lt;_doi&gt;10.1080/13693780802165797&lt;/_doi&gt;&lt;_impact_factor&gt;   4.076&lt;/_impact_factor&gt;&lt;_isbn&gt;1369-3786 (Print); 1369-3786 (Linking)&lt;/_isbn&gt;&lt;_issue&gt;2&lt;/_issue&gt;&lt;_journal&gt;Med Mycol&lt;/_journal&gt;&lt;_language&gt;eng&lt;/_language&gt;&lt;_modified&gt;64543018&lt;/_modified&gt;&lt;_pages&gt;157-67&lt;/_pages&gt;&lt;_subject_headings&gt;4-Nitroquinoline-1-oxide/pharmacology; Animals; Candida albicans/*pathogenicity; Candidiasis, Oral/microbiology; Carcinogens/pharmacology; *Disease Models, Animal; *Epithelial Cells/microbiology/pathology; Female; Humans; Immunocompetence; Mice; Mice, Inbred C57BL; *Mouth Mucosa/microbiology/pathology; Mouth Neoplasms/microbiology/pathology; *Precancerous Conditions/microbiology/pathology&lt;/_subject_headings&gt;&lt;_tertiary_title&gt;Medical mycology&lt;/_tertiary_title&gt;&lt;_type_work&gt;Evaluation Study; Journal Article; Research Support, U.S. Gov&amp;apos;t, P.H.S.&lt;/_type_work&gt;&lt;_url&gt;http://www.ncbi.nlm.nih.gov/entrez/query.fcgi?cmd=Retrieve&amp;amp;db=pubmed&amp;amp;dopt=Abstract&amp;amp;list_uids=18608888&amp;amp;query_hl=1&lt;/_url&gt;&lt;_volume&gt;47&lt;/_volume&gt;&lt;/Details&gt;&lt;Extra&gt;&lt;DBUID&gt;{37D3CB97-2F0A-43E2-BF46-407886BCBD44}&lt;/DBUID&gt;&lt;/Extra&gt;&lt;/Item&gt;&lt;/References&gt;&lt;/Group&gt;&lt;/Citation&gt;_x000a_"/>
    <w:docVar w:name="ne_docsoft" w:val="MSWord"/>
    <w:docVar w:name="ne_docversion" w:val="NoteExpress 2.0"/>
    <w:docVar w:name="ne_stylename" w:val="J DENT RES"/>
  </w:docVars>
  <w:rsids>
    <w:rsidRoot w:val="00493ABF"/>
    <w:rsid w:val="00045FA1"/>
    <w:rsid w:val="000D04B4"/>
    <w:rsid w:val="00113623"/>
    <w:rsid w:val="001147DE"/>
    <w:rsid w:val="00141769"/>
    <w:rsid w:val="001723EB"/>
    <w:rsid w:val="00180540"/>
    <w:rsid w:val="001B6993"/>
    <w:rsid w:val="001C4036"/>
    <w:rsid w:val="001D4722"/>
    <w:rsid w:val="001E52FB"/>
    <w:rsid w:val="002144C9"/>
    <w:rsid w:val="00243997"/>
    <w:rsid w:val="0028038E"/>
    <w:rsid w:val="002D48E9"/>
    <w:rsid w:val="002F149D"/>
    <w:rsid w:val="00346F6C"/>
    <w:rsid w:val="0036014F"/>
    <w:rsid w:val="0047336A"/>
    <w:rsid w:val="004758D0"/>
    <w:rsid w:val="004764E9"/>
    <w:rsid w:val="004870D2"/>
    <w:rsid w:val="00493ABF"/>
    <w:rsid w:val="004A203F"/>
    <w:rsid w:val="004B38C0"/>
    <w:rsid w:val="004C5971"/>
    <w:rsid w:val="004F5B69"/>
    <w:rsid w:val="00617F80"/>
    <w:rsid w:val="0063350D"/>
    <w:rsid w:val="0069505D"/>
    <w:rsid w:val="006D79A0"/>
    <w:rsid w:val="00783F9C"/>
    <w:rsid w:val="007E17FF"/>
    <w:rsid w:val="0085441B"/>
    <w:rsid w:val="008B5A95"/>
    <w:rsid w:val="00926EF9"/>
    <w:rsid w:val="00946966"/>
    <w:rsid w:val="009B5E0E"/>
    <w:rsid w:val="009D5F64"/>
    <w:rsid w:val="00AE2BFC"/>
    <w:rsid w:val="00AF1A5D"/>
    <w:rsid w:val="00B563F8"/>
    <w:rsid w:val="00B7023A"/>
    <w:rsid w:val="00B850D8"/>
    <w:rsid w:val="00BC6C48"/>
    <w:rsid w:val="00C07FD5"/>
    <w:rsid w:val="00C202FD"/>
    <w:rsid w:val="00C53251"/>
    <w:rsid w:val="00D104B6"/>
    <w:rsid w:val="00D36DF1"/>
    <w:rsid w:val="00DC6C9B"/>
    <w:rsid w:val="00E01E65"/>
    <w:rsid w:val="00E40EB0"/>
    <w:rsid w:val="00E45CCE"/>
    <w:rsid w:val="00E72739"/>
    <w:rsid w:val="00EA2EEF"/>
    <w:rsid w:val="00EC720C"/>
    <w:rsid w:val="00EF1EAB"/>
    <w:rsid w:val="00F07350"/>
    <w:rsid w:val="00F21651"/>
    <w:rsid w:val="00F30915"/>
    <w:rsid w:val="00FB0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034C9E"/>
  <w15:chartTrackingRefBased/>
  <w15:docId w15:val="{46B21BEB-19EC-41B1-ACC6-812AB6CF2B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6EF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6EF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6EF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6EF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6EF9"/>
    <w:rPr>
      <w:sz w:val="18"/>
      <w:szCs w:val="18"/>
    </w:rPr>
  </w:style>
  <w:style w:type="character" w:styleId="a7">
    <w:name w:val="Hyperlink"/>
    <w:basedOn w:val="a0"/>
    <w:uiPriority w:val="99"/>
    <w:unhideWhenUsed/>
    <w:rsid w:val="00926EF9"/>
    <w:rPr>
      <w:color w:val="0563C1" w:themeColor="hyperlink"/>
      <w:u w:val="single"/>
    </w:rPr>
  </w:style>
  <w:style w:type="character" w:customStyle="1" w:styleId="fontstyle01">
    <w:name w:val="fontstyle01"/>
    <w:basedOn w:val="a0"/>
    <w:rsid w:val="00926EF9"/>
    <w:rPr>
      <w:rFonts w:ascii="TimesNewRomanPSMT" w:hAnsi="TimesNewRomanPSMT" w:hint="default"/>
      <w:b w:val="0"/>
      <w:bCs w:val="0"/>
      <w:i w:val="0"/>
      <w:iCs w:val="0"/>
      <w:color w:val="000000"/>
      <w:sz w:val="20"/>
      <w:szCs w:val="20"/>
    </w:rPr>
  </w:style>
  <w:style w:type="table" w:styleId="a8">
    <w:name w:val="Table Grid"/>
    <w:basedOn w:val="a1"/>
    <w:uiPriority w:val="39"/>
    <w:rsid w:val="00D36D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2803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76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8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9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36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9</TotalTime>
  <Pages>1</Pages>
  <Words>205</Words>
  <Characters>1169</Characters>
  <Application>Microsoft Office Word</Application>
  <DocSecurity>0</DocSecurity>
  <Lines>9</Lines>
  <Paragraphs>2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Xu</dc:creator>
  <cp:keywords/>
  <dc:description>NE.Ref</dc:description>
  <cp:lastModifiedBy>WANG Xu</cp:lastModifiedBy>
  <cp:revision>29</cp:revision>
  <cp:lastPrinted>2022-11-22T12:20:00Z</cp:lastPrinted>
  <dcterms:created xsi:type="dcterms:W3CDTF">2022-10-31T13:36:00Z</dcterms:created>
  <dcterms:modified xsi:type="dcterms:W3CDTF">2023-03-04T01:43:00Z</dcterms:modified>
</cp:coreProperties>
</file>